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13051" w14:textId="7FB2260D" w:rsidR="008C42D2" w:rsidRPr="00D93898" w:rsidRDefault="00757125" w:rsidP="00497B66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bookmarkStart w:id="0" w:name="bookmark=id.35nkun2" w:colFirst="0" w:colLast="0"/>
      <w:bookmarkEnd w:id="0"/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Multimedia </w:t>
      </w:r>
      <w:r w:rsidR="00015097" w:rsidRPr="00D93898">
        <w:rPr>
          <w:rFonts w:ascii="Times New Roman" w:eastAsia="Times New Roman" w:hAnsi="Times New Roman" w:cs="Times New Roman"/>
          <w:color w:val="1F497D" w:themeColor="text2"/>
        </w:rPr>
        <w:t>Appendix 1</w:t>
      </w:r>
    </w:p>
    <w:p w14:paraId="4097793B" w14:textId="0A0AFECC" w:rsidR="00C05B1D" w:rsidRPr="004B4F0E" w:rsidRDefault="00B26075" w:rsidP="004B4F0E">
      <w:pPr>
        <w:spacing w:line="276" w:lineRule="auto"/>
      </w:pPr>
      <w:bookmarkStart w:id="1" w:name="bookmark=id.1ksv4uv" w:colFirst="0" w:colLast="0"/>
      <w:bookmarkStart w:id="2" w:name="_heading=h.44sinio" w:colFirst="0" w:colLast="0"/>
      <w:bookmarkEnd w:id="1"/>
      <w:bookmarkEnd w:id="2"/>
      <w:r w:rsidRPr="00B26075">
        <w:rPr>
          <w:sz w:val="24"/>
          <w:szCs w:val="24"/>
        </w:rPr>
        <w:t xml:space="preserve">Multimedia Appendix </w:t>
      </w:r>
      <w:r w:rsidR="004B4F0E">
        <w:rPr>
          <w:sz w:val="24"/>
          <w:szCs w:val="24"/>
        </w:rPr>
        <w:t>1</w:t>
      </w:r>
      <w:r w:rsidRPr="00B26075">
        <w:rPr>
          <w:sz w:val="24"/>
          <w:szCs w:val="24"/>
        </w:rPr>
        <w:t>. Definition of preexist</w:t>
      </w:r>
      <w:r w:rsidR="00E2504F">
        <w:rPr>
          <w:sz w:val="24"/>
          <w:szCs w:val="24"/>
        </w:rPr>
        <w:t>ing</w:t>
      </w:r>
      <w:r w:rsidRPr="00B26075">
        <w:rPr>
          <w:sz w:val="24"/>
          <w:szCs w:val="24"/>
        </w:rPr>
        <w:t xml:space="preserve"> thyroid conditions</w:t>
      </w:r>
    </w:p>
    <w:tbl>
      <w:tblPr>
        <w:tblStyle w:val="12"/>
        <w:tblW w:w="8364" w:type="dxa"/>
        <w:tblLayout w:type="fixed"/>
        <w:tblLook w:val="04A0" w:firstRow="1" w:lastRow="0" w:firstColumn="1" w:lastColumn="0" w:noHBand="0" w:noVBand="1"/>
      </w:tblPr>
      <w:tblGrid>
        <w:gridCol w:w="2977"/>
        <w:gridCol w:w="5387"/>
      </w:tblGrid>
      <w:tr w:rsidR="00622F3E" w:rsidRPr="00C05B1D" w14:paraId="7CB5EEE3" w14:textId="77777777" w:rsidTr="002B1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47E33" w14:textId="77777777" w:rsidR="00622F3E" w:rsidRPr="00B26075" w:rsidRDefault="00622F3E" w:rsidP="002B1D8E">
            <w:pPr>
              <w:outlineLvl w:val="0"/>
              <w:rPr>
                <w:sz w:val="22"/>
                <w:szCs w:val="22"/>
              </w:rPr>
            </w:pPr>
            <w:bookmarkStart w:id="3" w:name="_Hlk107246058"/>
            <w:r w:rsidRPr="00B26075">
              <w:rPr>
                <w:sz w:val="22"/>
                <w:szCs w:val="22"/>
              </w:rPr>
              <w:t>Reason for exclusio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A5E72" w14:textId="77777777" w:rsidR="00622F3E" w:rsidRPr="00B26075" w:rsidRDefault="00622F3E" w:rsidP="002B1D8E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B26075">
              <w:rPr>
                <w:bCs w:val="0"/>
                <w:sz w:val="22"/>
                <w:szCs w:val="22"/>
              </w:rPr>
              <w:t xml:space="preserve">Definitions </w:t>
            </w:r>
          </w:p>
        </w:tc>
      </w:tr>
      <w:tr w:rsidR="00622F3E" w:rsidRPr="00C05B1D" w14:paraId="7E4EC5CB" w14:textId="77777777" w:rsidTr="005D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A727F" w14:textId="77777777" w:rsidR="00622F3E" w:rsidRPr="00B26075" w:rsidRDefault="00622F3E" w:rsidP="002B1D8E">
            <w:pPr>
              <w:ind w:firstLineChars="100" w:firstLine="220"/>
              <w:outlineLvl w:val="0"/>
              <w:rPr>
                <w:b w:val="0"/>
                <w:sz w:val="22"/>
                <w:szCs w:val="22"/>
              </w:rPr>
            </w:pPr>
            <w:r w:rsidRPr="00B26075">
              <w:rPr>
                <w:b w:val="0"/>
                <w:sz w:val="22"/>
                <w:szCs w:val="22"/>
              </w:rPr>
              <w:t>Subclinical thyroid lab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227720A" w14:textId="77777777" w:rsidR="00622F3E" w:rsidRPr="00B26075" w:rsidRDefault="00622F3E" w:rsidP="005D4C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B26075">
              <w:rPr>
                <w:bCs/>
                <w:sz w:val="22"/>
                <w:szCs w:val="22"/>
              </w:rPr>
              <w:t xml:space="preserve">TSH titer &gt;10 </w:t>
            </w:r>
            <w:proofErr w:type="spellStart"/>
            <w:r w:rsidRPr="00B26075">
              <w:rPr>
                <w:bCs/>
                <w:sz w:val="22"/>
                <w:szCs w:val="22"/>
              </w:rPr>
              <w:t>mU</w:t>
            </w:r>
            <w:proofErr w:type="spellEnd"/>
            <w:r w:rsidRPr="00B26075">
              <w:rPr>
                <w:bCs/>
                <w:sz w:val="22"/>
                <w:szCs w:val="22"/>
              </w:rPr>
              <w:t xml:space="preserve">/l or TSH titer &lt;0.1 </w:t>
            </w:r>
            <w:proofErr w:type="spellStart"/>
            <w:r w:rsidRPr="00B26075">
              <w:rPr>
                <w:bCs/>
                <w:sz w:val="22"/>
                <w:szCs w:val="22"/>
              </w:rPr>
              <w:t>mU</w:t>
            </w:r>
            <w:proofErr w:type="spellEnd"/>
            <w:r w:rsidRPr="00B26075">
              <w:rPr>
                <w:bCs/>
                <w:sz w:val="22"/>
                <w:szCs w:val="22"/>
              </w:rPr>
              <w:t>/l</w:t>
            </w:r>
          </w:p>
        </w:tc>
      </w:tr>
      <w:tr w:rsidR="00622F3E" w:rsidRPr="00C05B1D" w14:paraId="00C03255" w14:textId="77777777" w:rsidTr="005D4C6C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764CE09" w14:textId="152B46A7" w:rsidR="00622F3E" w:rsidRPr="00B26075" w:rsidRDefault="00622F3E" w:rsidP="002B1D8E">
            <w:pPr>
              <w:ind w:firstLineChars="100" w:firstLine="220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B26075">
              <w:rPr>
                <w:b w:val="0"/>
                <w:sz w:val="22"/>
                <w:szCs w:val="22"/>
              </w:rPr>
              <w:t>Preexist thyroid disease</w:t>
            </w:r>
          </w:p>
          <w:p w14:paraId="2F06E69F" w14:textId="5ED3F08D" w:rsidR="00622F3E" w:rsidRPr="00B26075" w:rsidRDefault="00622F3E" w:rsidP="002B1D8E">
            <w:pPr>
              <w:ind w:firstLineChars="100" w:firstLine="220"/>
              <w:outlineLvl w:val="0"/>
              <w:rPr>
                <w:b w:val="0"/>
                <w:sz w:val="22"/>
                <w:szCs w:val="22"/>
              </w:rPr>
            </w:pPr>
            <w:r w:rsidRPr="00B26075">
              <w:rPr>
                <w:b w:val="0"/>
                <w:sz w:val="22"/>
                <w:szCs w:val="22"/>
              </w:rPr>
              <w:t>(ICD code)</w:t>
            </w:r>
          </w:p>
        </w:tc>
        <w:tc>
          <w:tcPr>
            <w:tcW w:w="538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612D03C" w14:textId="77777777" w:rsidR="00622F3E" w:rsidRPr="00B26075" w:rsidRDefault="00622F3E" w:rsidP="00E77158">
            <w:pPr>
              <w:pStyle w:val="ac"/>
              <w:numPr>
                <w:ilvl w:val="0"/>
                <w:numId w:val="1"/>
              </w:numPr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Thyroid carcinoma</w:t>
            </w:r>
            <w:r w:rsidRPr="00B26075">
              <w:rPr>
                <w:sz w:val="22"/>
                <w:szCs w:val="22"/>
              </w:rPr>
              <w:br/>
              <w:t>ICD9: 193,226</w:t>
            </w:r>
            <w:r w:rsidRPr="00B26075">
              <w:rPr>
                <w:rFonts w:hint="eastAsia"/>
                <w:sz w:val="22"/>
                <w:szCs w:val="22"/>
              </w:rPr>
              <w:t>;</w:t>
            </w:r>
            <w:r w:rsidRPr="00B26075">
              <w:rPr>
                <w:sz w:val="22"/>
                <w:szCs w:val="22"/>
              </w:rPr>
              <w:t xml:space="preserve"> ICD10: D34, E31.22</w:t>
            </w:r>
          </w:p>
          <w:p w14:paraId="3E7793FA" w14:textId="77777777" w:rsidR="00622F3E" w:rsidRPr="00B26075" w:rsidRDefault="00622F3E" w:rsidP="00E77158">
            <w:pPr>
              <w:pStyle w:val="ac"/>
              <w:numPr>
                <w:ilvl w:val="0"/>
                <w:numId w:val="1"/>
              </w:numPr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Hyperthyroidism</w:t>
            </w:r>
            <w:r w:rsidRPr="00B26075">
              <w:rPr>
                <w:sz w:val="22"/>
                <w:szCs w:val="22"/>
              </w:rPr>
              <w:br/>
              <w:t>Goiter: ICD9: 240, 241</w:t>
            </w:r>
            <w:r w:rsidRPr="00B26075">
              <w:rPr>
                <w:rFonts w:hint="eastAsia"/>
                <w:sz w:val="22"/>
                <w:szCs w:val="22"/>
              </w:rPr>
              <w:t>;</w:t>
            </w:r>
            <w:r w:rsidRPr="00B26075">
              <w:rPr>
                <w:sz w:val="22"/>
                <w:szCs w:val="22"/>
              </w:rPr>
              <w:t xml:space="preserve"> ICD10: E01, E04</w:t>
            </w:r>
            <w:r w:rsidRPr="00B26075">
              <w:rPr>
                <w:sz w:val="22"/>
                <w:szCs w:val="22"/>
              </w:rPr>
              <w:br/>
              <w:t>Thyrotoxicosis: ICD9: 242</w:t>
            </w:r>
            <w:r w:rsidRPr="00B26075">
              <w:rPr>
                <w:rFonts w:hint="eastAsia"/>
                <w:sz w:val="22"/>
                <w:szCs w:val="22"/>
              </w:rPr>
              <w:t>;</w:t>
            </w:r>
            <w:r w:rsidRPr="00B26075">
              <w:rPr>
                <w:sz w:val="22"/>
                <w:szCs w:val="22"/>
              </w:rPr>
              <w:t xml:space="preserve"> ICD10: E05.0, E05.1, E05.2, E05.3, E05.4, E05.8, E05.9</w:t>
            </w:r>
          </w:p>
          <w:p w14:paraId="0C74C35A" w14:textId="77777777" w:rsidR="00622F3E" w:rsidRPr="00B26075" w:rsidRDefault="00622F3E" w:rsidP="005D4C6C">
            <w:pPr>
              <w:pStyle w:val="ac"/>
              <w:autoSpaceDE w:val="0"/>
              <w:autoSpaceDN w:val="0"/>
              <w:adjustRightInd w:val="0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Thyroiditis: ICD9: 245;</w:t>
            </w:r>
            <w:r w:rsidRPr="00B26075">
              <w:rPr>
                <w:rFonts w:hint="eastAsia"/>
                <w:sz w:val="22"/>
                <w:szCs w:val="22"/>
              </w:rPr>
              <w:t xml:space="preserve"> </w:t>
            </w:r>
            <w:r w:rsidRPr="00B26075">
              <w:rPr>
                <w:sz w:val="22"/>
                <w:szCs w:val="22"/>
              </w:rPr>
              <w:t>ICD10: E06</w:t>
            </w:r>
          </w:p>
          <w:p w14:paraId="790B60AD" w14:textId="411D96D1" w:rsidR="00622F3E" w:rsidRPr="00B26075" w:rsidRDefault="00622F3E" w:rsidP="00E77158">
            <w:pPr>
              <w:pStyle w:val="ac"/>
              <w:numPr>
                <w:ilvl w:val="0"/>
                <w:numId w:val="1"/>
              </w:numPr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Hypothyroidism</w:t>
            </w:r>
            <w:r w:rsidRPr="00B26075">
              <w:rPr>
                <w:sz w:val="22"/>
                <w:szCs w:val="22"/>
              </w:rPr>
              <w:br/>
              <w:t>Congenital hypothyroidism: ICD9:243; ICD10: E03.0, E03.1</w:t>
            </w:r>
          </w:p>
          <w:p w14:paraId="66A66B3E" w14:textId="77777777" w:rsidR="00622F3E" w:rsidRPr="00B26075" w:rsidRDefault="00622F3E" w:rsidP="005D4C6C">
            <w:pPr>
              <w:pStyle w:val="ac"/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Hypothyroidism: ICD9:244; ICD10: E02, E01.8, E03, E89.0</w:t>
            </w:r>
          </w:p>
          <w:p w14:paraId="4DDA535D" w14:textId="77777777" w:rsidR="00622F3E" w:rsidRPr="00B26075" w:rsidRDefault="00622F3E" w:rsidP="00E77158">
            <w:pPr>
              <w:pStyle w:val="ac"/>
              <w:numPr>
                <w:ilvl w:val="0"/>
                <w:numId w:val="1"/>
              </w:numPr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Other thyroid disorder</w:t>
            </w:r>
            <w:r w:rsidRPr="00B26075">
              <w:rPr>
                <w:sz w:val="22"/>
                <w:szCs w:val="22"/>
              </w:rPr>
              <w:br/>
              <w:t>ICD9: 246; ICD10: E07</w:t>
            </w:r>
          </w:p>
          <w:p w14:paraId="2EA811D0" w14:textId="788CDDDE" w:rsidR="00622F3E" w:rsidRPr="00B26075" w:rsidRDefault="00622F3E" w:rsidP="00E77158">
            <w:pPr>
              <w:pStyle w:val="ac"/>
              <w:numPr>
                <w:ilvl w:val="0"/>
                <w:numId w:val="1"/>
              </w:numPr>
              <w:ind w:leftChars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Thyroidectomy</w:t>
            </w:r>
            <w:r w:rsidRPr="00B26075">
              <w:rPr>
                <w:sz w:val="22"/>
                <w:szCs w:val="22"/>
              </w:rPr>
              <w:br/>
              <w:t>ICD9 Procedure Codes: 06.2,06.3,06.4,06.5,06.6,06.98</w:t>
            </w:r>
          </w:p>
        </w:tc>
      </w:tr>
      <w:tr w:rsidR="00622F3E" w:rsidRPr="00C05B1D" w14:paraId="1C4CE672" w14:textId="77777777" w:rsidTr="005D4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9BC8F" w14:textId="73CAE560" w:rsidR="00622F3E" w:rsidRPr="00B26075" w:rsidRDefault="00622F3E" w:rsidP="002B1D8E">
            <w:pPr>
              <w:ind w:firstLineChars="100" w:firstLine="220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B26075">
              <w:rPr>
                <w:b w:val="0"/>
                <w:sz w:val="22"/>
                <w:szCs w:val="22"/>
              </w:rPr>
              <w:t>Thyroid related</w:t>
            </w:r>
            <w:r w:rsidR="005D4C6C" w:rsidRPr="00B26075">
              <w:rPr>
                <w:b w:val="0"/>
                <w:sz w:val="22"/>
                <w:szCs w:val="22"/>
              </w:rPr>
              <w:t xml:space="preserve"> </w:t>
            </w:r>
            <w:r w:rsidRPr="00B26075">
              <w:rPr>
                <w:b w:val="0"/>
                <w:sz w:val="22"/>
                <w:szCs w:val="22"/>
              </w:rPr>
              <w:t>medications</w:t>
            </w:r>
          </w:p>
          <w:p w14:paraId="6B748497" w14:textId="29F5FB3B" w:rsidR="00622F3E" w:rsidRPr="00B26075" w:rsidRDefault="00622F3E" w:rsidP="002B1D8E">
            <w:pPr>
              <w:ind w:firstLineChars="100" w:firstLine="220"/>
              <w:outlineLvl w:val="0"/>
              <w:rPr>
                <w:b w:val="0"/>
                <w:sz w:val="22"/>
                <w:szCs w:val="22"/>
              </w:rPr>
            </w:pPr>
            <w:r w:rsidRPr="00B26075">
              <w:rPr>
                <w:b w:val="0"/>
                <w:sz w:val="22"/>
                <w:szCs w:val="22"/>
              </w:rPr>
              <w:t>(ATC code)</w:t>
            </w:r>
          </w:p>
        </w:tc>
        <w:tc>
          <w:tcPr>
            <w:tcW w:w="538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A150B" w14:textId="77777777" w:rsidR="007A7E12" w:rsidRPr="00B26075" w:rsidRDefault="00622F3E" w:rsidP="005D4C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Levothyroxine</w:t>
            </w:r>
            <w:r w:rsidRPr="00B26075">
              <w:rPr>
                <w:rFonts w:hint="eastAsia"/>
                <w:sz w:val="22"/>
                <w:szCs w:val="22"/>
              </w:rPr>
              <w:t>:</w:t>
            </w:r>
            <w:r w:rsidRPr="00B26075">
              <w:rPr>
                <w:sz w:val="22"/>
                <w:szCs w:val="22"/>
              </w:rPr>
              <w:t xml:space="preserve"> H03AA02</w:t>
            </w:r>
            <w:r w:rsidR="007A7E12" w:rsidRPr="00B26075">
              <w:rPr>
                <w:rFonts w:hint="eastAsia"/>
                <w:sz w:val="22"/>
                <w:szCs w:val="22"/>
              </w:rPr>
              <w:t>;</w:t>
            </w:r>
            <w:r w:rsidR="007A7E12" w:rsidRPr="00B26075">
              <w:rPr>
                <w:sz w:val="22"/>
                <w:szCs w:val="22"/>
              </w:rPr>
              <w:t xml:space="preserve"> </w:t>
            </w:r>
          </w:p>
          <w:p w14:paraId="6BA8B8E6" w14:textId="69EBD2F0" w:rsidR="00622F3E" w:rsidRPr="00B26075" w:rsidRDefault="00622F3E" w:rsidP="005D4C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Propylthiouracil: H03BA02</w:t>
            </w:r>
            <w:r w:rsidR="007A7E12" w:rsidRPr="00B26075">
              <w:rPr>
                <w:sz w:val="22"/>
                <w:szCs w:val="22"/>
              </w:rPr>
              <w:t>;</w:t>
            </w:r>
          </w:p>
          <w:p w14:paraId="3774E801" w14:textId="1708425E" w:rsidR="00622F3E" w:rsidRPr="00B26075" w:rsidRDefault="00622F3E" w:rsidP="005D4C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>Carbimazole: H03BB01</w:t>
            </w:r>
            <w:r w:rsidR="007A7E12" w:rsidRPr="00B26075">
              <w:rPr>
                <w:sz w:val="22"/>
                <w:szCs w:val="22"/>
              </w:rPr>
              <w:t>;</w:t>
            </w:r>
          </w:p>
          <w:p w14:paraId="700F76C9" w14:textId="50263439" w:rsidR="00622F3E" w:rsidRPr="00B26075" w:rsidRDefault="00622F3E" w:rsidP="005D4C6C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6075">
              <w:rPr>
                <w:sz w:val="22"/>
                <w:szCs w:val="22"/>
              </w:rPr>
              <w:t xml:space="preserve">Methimazole: </w:t>
            </w:r>
            <w:r w:rsidR="005B4185" w:rsidRPr="00B26075">
              <w:rPr>
                <w:sz w:val="22"/>
                <w:szCs w:val="22"/>
              </w:rPr>
              <w:t>H03BB02</w:t>
            </w:r>
            <w:r w:rsidR="007A7E12" w:rsidRPr="00B26075">
              <w:rPr>
                <w:sz w:val="22"/>
                <w:szCs w:val="22"/>
              </w:rPr>
              <w:t>;</w:t>
            </w:r>
          </w:p>
        </w:tc>
      </w:tr>
    </w:tbl>
    <w:p w14:paraId="71E1ECA0" w14:textId="71D967BF" w:rsidR="00622F3E" w:rsidRPr="00C05B1D" w:rsidRDefault="00622F3E" w:rsidP="00622F3E">
      <w:pPr>
        <w:rPr>
          <w:rFonts w:hint="eastAsia"/>
          <w:sz w:val="20"/>
          <w:szCs w:val="20"/>
        </w:rPr>
      </w:pPr>
      <w:bookmarkStart w:id="4" w:name="_GoBack"/>
      <w:bookmarkEnd w:id="3"/>
      <w:bookmarkEnd w:id="4"/>
    </w:p>
    <w:sectPr w:rsidR="00622F3E" w:rsidRPr="00C05B1D" w:rsidSect="00DF453C">
      <w:footerReference w:type="default" r:id="rId9"/>
      <w:pgSz w:w="12240" w:h="15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51FAA" w14:textId="77777777" w:rsidR="00C038DE" w:rsidRDefault="00C038DE">
      <w:r>
        <w:separator/>
      </w:r>
    </w:p>
  </w:endnote>
  <w:endnote w:type="continuationSeparator" w:id="0">
    <w:p w14:paraId="4666E541" w14:textId="77777777" w:rsidR="00C038DE" w:rsidRDefault="00C03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Content>
      <w:p w14:paraId="6BC15FE2" w14:textId="1F8DE0BC" w:rsidR="002B1D8E" w:rsidRDefault="002B1D8E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2B1D8E" w:rsidRDefault="002B1D8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04568" w14:textId="77777777" w:rsidR="00C038DE" w:rsidRDefault="00C038DE">
      <w:r>
        <w:separator/>
      </w:r>
    </w:p>
  </w:footnote>
  <w:footnote w:type="continuationSeparator" w:id="0">
    <w:p w14:paraId="63B4850C" w14:textId="77777777" w:rsidR="00C038DE" w:rsidRDefault="00C03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D8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3BEF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1E05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38DE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53C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FBB9F08-0D4D-45FE-9A0C-D143A5E3A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715</Characters>
  <Application>Microsoft Office Word</Application>
  <DocSecurity>0</DocSecurity>
  <Lines>35</Lines>
  <Paragraphs>25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4</cp:revision>
  <cp:lastPrinted>2022-06-29T07:43:00Z</cp:lastPrinted>
  <dcterms:created xsi:type="dcterms:W3CDTF">2022-10-22T13:03:00Z</dcterms:created>
  <dcterms:modified xsi:type="dcterms:W3CDTF">2022-10-2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